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7014" w:type="dxa"/>
        <w:tblInd w:w="97" w:type="dxa"/>
        <w:tblLook w:val="04A0"/>
      </w:tblPr>
      <w:tblGrid>
        <w:gridCol w:w="889"/>
        <w:gridCol w:w="5967"/>
        <w:gridCol w:w="4209"/>
        <w:gridCol w:w="4121"/>
        <w:gridCol w:w="440"/>
        <w:gridCol w:w="960"/>
        <w:gridCol w:w="940"/>
        <w:gridCol w:w="1680"/>
        <w:gridCol w:w="704"/>
        <w:gridCol w:w="960"/>
        <w:gridCol w:w="3807"/>
        <w:gridCol w:w="251"/>
        <w:gridCol w:w="236"/>
        <w:gridCol w:w="236"/>
        <w:gridCol w:w="960"/>
        <w:gridCol w:w="2048"/>
      </w:tblGrid>
      <w:tr w:rsidR="00C37FB7" w:rsidRPr="00C37FB7" w:rsidTr="00C37FB7">
        <w:trPr>
          <w:trHeight w:val="709"/>
        </w:trPr>
        <w:tc>
          <w:tcPr>
            <w:tcW w:w="37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4970" w:type="dxa"/>
              <w:tblLook w:val="04A0"/>
            </w:tblPr>
            <w:tblGrid>
              <w:gridCol w:w="236"/>
              <w:gridCol w:w="1874"/>
              <w:gridCol w:w="1071"/>
              <w:gridCol w:w="1039"/>
              <w:gridCol w:w="14"/>
              <w:gridCol w:w="222"/>
              <w:gridCol w:w="14"/>
              <w:gridCol w:w="1039"/>
              <w:gridCol w:w="14"/>
              <w:gridCol w:w="946"/>
              <w:gridCol w:w="14"/>
              <w:gridCol w:w="1039"/>
              <w:gridCol w:w="14"/>
              <w:gridCol w:w="4700"/>
              <w:gridCol w:w="14"/>
              <w:gridCol w:w="2706"/>
              <w:gridCol w:w="14"/>
            </w:tblGrid>
            <w:tr w:rsidR="00C37FB7" w:rsidRPr="00C37FB7" w:rsidTr="00C37FB7">
              <w:trPr>
                <w:gridAfter w:val="1"/>
                <w:wAfter w:w="14" w:type="dxa"/>
                <w:trHeight w:val="585"/>
              </w:trPr>
              <w:tc>
                <w:tcPr>
                  <w:tcW w:w="422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NZ"/>
                    </w:rPr>
                    <w:t xml:space="preserve">Top Predominant RG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NZ"/>
                    </w:rPr>
                    <w:t>expressors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NZ"/>
                    </w:rPr>
                    <w:t xml:space="preserve"> (10 fold)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ene Model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ADS8as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G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atio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</w:t>
                  </w:r>
                  <w:proofErr w:type="spellEnd"/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osition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unctio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roup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9588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00844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993.88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0060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2.1991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1-aminocyclopropane-1-carboxylat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xid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Ethylene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2673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42948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7.643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0495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1376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olygalacturon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ll wall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8234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13269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89.207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0546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9301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avic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ethyl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1906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02972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67.505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0550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90761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avic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ethyl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0073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61462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12.543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0724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80164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1-aminocyclopropane-1-carboxylat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xid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Ethylene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7983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2172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13.281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0776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2.397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avic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ethyl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4483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6.754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092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3509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ajor allergen Mal d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llerge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2018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6.1705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1488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57119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8829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2993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7.667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1968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3403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Major allerge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ru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r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llerge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9437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79082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7.599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2610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7376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ajor allergen Mal d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llerge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2754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4558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18.132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2705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.05595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Bet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alactosid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ll wall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0966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42155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5.466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2759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15990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siccation-related protein PCC13-6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8861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2008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5.139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2769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17640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siccation-related protein PCC13-6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6690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1354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54.69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2796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1578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s08g0545300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0083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65692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8.441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2825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6091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90888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4992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5.9524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2875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19674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siccation-related protein PCC13-6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5103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81249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1.3799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2905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0098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leos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8.5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kDa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7466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2888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75.33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2999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1575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don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5-dehydro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3773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6799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87.79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004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00134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9915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1.6709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060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.0430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yrce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ynth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0635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33069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5.607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124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4104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don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5-dehydro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09634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4.5044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92.695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213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2.2799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lutathione S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8572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82624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6.650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279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00027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4679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80615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2.930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340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42385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6667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1686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5.2922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35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01939</w:t>
                  </w:r>
                </w:p>
              </w:tc>
              <w:tc>
                <w:tcPr>
                  <w:tcW w:w="743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utative glutamin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midotransfer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like protein RP404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92921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19510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4.1620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398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4423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9-cis-epoxycarotenoid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ioxy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NCED1, 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094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96850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6.2900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400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3052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ldehyd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o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family 3 member F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0757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20082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1.4969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521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0284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94251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9.533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741.15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596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7674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ajor allergen Mal d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llerge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06093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67637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9.2041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668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06683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1204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41622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7.0272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724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.2854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rotein RSI-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1982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97800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3.901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792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6137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1471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92261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2.323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796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95001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6645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86154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0.006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823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6083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8853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230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7.974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882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6168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4537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625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2.0925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894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14333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siccation-related protein PCC13-6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8609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125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2.1104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964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2690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Jasmon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ethyl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1246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6186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.7830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970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9494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E3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biquit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-protei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ig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RHA2B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2819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66474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1.0348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3981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.6254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2308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31838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1.8424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005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00110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utative uncharacterized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8368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0594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.7897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048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7922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on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ynth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/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ano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3-hydroxyl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2034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85959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4.1519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118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335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on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ynth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/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ano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3-hydroxyl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0509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213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129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55508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5237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43698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2.306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22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00115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1929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39557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5.1778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264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60339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family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6340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80123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4.3128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288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2915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609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8163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16.268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354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2.285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lutathione S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9050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91249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2.1981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427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7936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don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5-dehydro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4307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10648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4.354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484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31886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0682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329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7.8585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61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3846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ndole-3-acetate bet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lucosyltransfer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1323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2234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7.5380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633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2652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Jasmon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ethyl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8601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7736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37.769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656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5031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ipoxy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2374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020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8299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731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294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2-isopropylmalat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ynth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1338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73224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4.5089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878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6701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PF1 (FLOWERING PROMOTING FACTOR 1)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5227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.3984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902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23406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(+)-alph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ine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ynth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6214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56487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.5096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966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19168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5133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380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4.0707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971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58091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0968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41622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7.3296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4999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5139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rotein RSI-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95061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.9462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57.228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009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68027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innam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alcohol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o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6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2001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78053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3.819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018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.6938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xylogluca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endotransglucosyl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/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l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protein 23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ll wall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7242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60862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7.437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099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9126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Expansin-A8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ll wall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0394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00736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6.3205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182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53829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eucoanthocyanid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duct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1110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2187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5.821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213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9.579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family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5208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0150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8.822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22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30826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ipoxy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4895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59962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1.392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237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73683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actoylglutathio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y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family protein /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lyoxal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I family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7628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506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4.1902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378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53024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eucoanthocyanid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duct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8047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5739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0.0186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404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09487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PF0497 membrane protein 8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366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5739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0.0186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404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4701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PF0497 membrane protein 8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040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02972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6.5324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407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3333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on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ynth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/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ano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3-hydroxyl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3169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34046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6.958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501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9268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Expansin-A8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ll wall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435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4.0854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49.042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57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08198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oscyami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6-dioxy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2550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65818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6.1987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631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3452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siccation-related protein PCC13-6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5329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17043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.6745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661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3659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2-isopropylmalat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ynth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7192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98469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0.8494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756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5360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eucoanthocyanid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duct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3667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45640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5.9918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788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.3421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-box protein PP2-B15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2320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7.9182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97.323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803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07770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oscyami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6-dioxy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4879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.8659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46.129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824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4987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ipoxy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1654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8773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83.692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946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7239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Bet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alactosid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ll wall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5099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7.3471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38.500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5996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30196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ipoxy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8542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19100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4.8126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611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7893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don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5-dehydro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1690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49426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2935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6150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8057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ajor allergen Mal d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llerge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2283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9467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4.700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6341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67719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innam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alcohol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o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6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8659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954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9380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6360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9474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ndole-3-acetic acid-induced protein ARG7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ormone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6051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357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6511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.5370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/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7325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4430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1139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6525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384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Zinc transporter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2909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51486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9194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6609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.2200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oscyami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6-dioxy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4068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81809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9920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6735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4918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/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7753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70559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3.799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6915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8.5310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arotenoid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cleavag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ioxy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4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4368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71893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7932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6933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3305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ux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induced protein 10A5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ormone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9155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3410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697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0.7455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almitoyl-monogalactosyldiacylglycer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delta-7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satur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0638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954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8442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031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9997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ndole-3-acetic acid-induced protein ARG7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ormone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2805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6487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1.9777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150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147298</w:t>
                  </w:r>
                </w:p>
              </w:tc>
              <w:tc>
                <w:tcPr>
                  <w:tcW w:w="743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xidoreduct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, 2OG-Fe(II)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xy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family protei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8853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0374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8.579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37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.2661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ugar carrier protein C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9563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2454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5.7446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414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.7632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opper-binding family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3644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2454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5.7446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414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.7630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opper-binding family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92187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2812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3.2182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420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4092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5229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4077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458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8505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lutathione S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4842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8203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6.6281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495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.2937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/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2208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5443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2.34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528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59356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teridi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duct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5135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2812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2.1444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605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35226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5077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44428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.8796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649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4044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nakin-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2096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6186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2528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763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3.4704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6733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6186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2528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763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.5743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1601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8648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773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40730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almitoyl-monogalactosyldiacylglycer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delta-7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satur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9155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8648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773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0.7401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almitoyl-monogalactosyldiacylglycer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delta-7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satur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6363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05633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1.1818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773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10998</w:t>
                  </w:r>
                </w:p>
              </w:tc>
              <w:tc>
                <w:tcPr>
                  <w:tcW w:w="743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robable LRR receptor-like serine/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hreoni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-protei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ki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At3g47570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0276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8111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805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0929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GDP-mannose 4,6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9732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7629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835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.46760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nakin-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9525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7699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6.074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931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84248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nakin-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1624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5883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943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433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ajor allergen Mal d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llerge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7569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87315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3250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030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7741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'-deoxymugineic-acid 2'-dioxy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7771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4799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4.682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084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8.4008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8106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4799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4.682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084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8.3755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mega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palmit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eruloy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1992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95413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0.1492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101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1195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/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1006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0416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8.1395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224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17080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utative uncharacterized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2049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1633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7403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362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6.375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ndole-3-acetic acid-induced protein ARG7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ormone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9213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12333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4.0311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482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31642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21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kDa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5054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57221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6.2620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506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1731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don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5-dehydro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3663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03183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3.28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660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.34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-box protein At1g6734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9935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12262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3818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705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.3086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'-deoxymugineic-acid 2'-dioxy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8938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95413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5.3905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785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1144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/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3174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5847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0.5043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901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1903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P2-like ethylene-responsive transcription factor At1g1606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4488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9129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8.442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8927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8.5190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arotenoid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cleavag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ioxy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4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5048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67019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.4601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047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21210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siccation-related protein PCC13-6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4048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3.8779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82.125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103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97334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Beta-D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xylosid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ll wall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8294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79846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0.6686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115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0727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alacturonosyltransfer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like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2352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0225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3.356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189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.5606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ytokin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lucosyltransfer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5577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5026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5893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200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36044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I-PLC X domain-containing protein At5g6713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0079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53797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3830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387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10678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ZF-HD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omeobox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protein At4g2466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9466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11874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8148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46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9447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on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ynth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/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anon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3-hydroxyl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5924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55866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470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3073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olygalacturon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ll wall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7905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98853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.8911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518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.06913</w:t>
                  </w:r>
                </w:p>
              </w:tc>
              <w:tc>
                <w:tcPr>
                  <w:tcW w:w="743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Uncharacterized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arF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domain-containing protei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ki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At4g31390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8627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48136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540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83995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ux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induced protein 15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ormone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6746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08114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1.332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640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4.3764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/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7124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.9778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1.6829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648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7322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ribose-5-phosphat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som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8696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8282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1.771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685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33503</w:t>
                  </w:r>
                </w:p>
              </w:tc>
              <w:tc>
                <w:tcPr>
                  <w:tcW w:w="743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cticosapeptid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/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x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/Bem1p (PB1) domain-containing protei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9124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10324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3870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688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0576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avic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O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ethyltransf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5180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26104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745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5019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PF1 (FLOWERING PROMOTING FACTOR 1)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9556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73566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8.106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746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6498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luca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endo-1,3-beta-glucosidase 13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ll wall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9108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38840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3.7256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757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1519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Chaperone protei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naJ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1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9246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48457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1639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790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7806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don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5-dehydro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5959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82256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8.5662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807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6531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luca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endo-1,3-beta-glucosidase 13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ll wall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90681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17831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824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98365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Expans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like B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ll wall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7454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78299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.9991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90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70129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ndole-3-acetic acid-induced protein ARG7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ormone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9911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7345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.4651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931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12838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ZF-HD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omeobox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protein At4g2466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3298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7345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.4651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9931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12678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ZF-HD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omeobox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protein At4g2466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</w:t>
                  </w:r>
                </w:p>
              </w:tc>
            </w:tr>
            <w:tr w:rsidR="00C37FB7" w:rsidRPr="00C37FB7" w:rsidTr="00C37FB7">
              <w:trPr>
                <w:gridAfter w:val="1"/>
                <w:wAfter w:w="14" w:type="dxa"/>
                <w:trHeight w:val="300"/>
              </w:trPr>
              <w:tc>
                <w:tcPr>
                  <w:tcW w:w="5509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NZ"/>
                    </w:rPr>
                    <w:t xml:space="preserve">Top predominant MADS8as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NZ"/>
                    </w:rPr>
                    <w:t>expressors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NZ"/>
                    </w:rPr>
                    <w:t xml:space="preserve"> (10 fold)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ADS8as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G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atio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6041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1.845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38052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5.8051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5007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in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8962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3.560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99704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2.3575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5002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XERO1 (DEHYDRIN XERO 1)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9226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2.3655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8294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1.5960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24449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E3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biquit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-protei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ig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RHA2B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5657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9.1594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8294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9.097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23287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E3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biquit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-protei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ig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RHA2B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278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9.1594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8294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9.097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23531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E3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biquit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-protei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ig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RHA2B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8593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4.6668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65050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3.7272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04051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onoid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3'-monooxy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7550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5.0889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5902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3.2360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8.337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fens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like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2728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33.429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33722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2.3519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7718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TC_0114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3243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2.128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9136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.99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.7928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stem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II 5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kDa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protein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1462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4.408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67810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.7584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5667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TC_0114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2824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9.5226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65050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.6104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05238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onoid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3'-monooxy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3567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9.5413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9136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.1378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.7852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stem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II 5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kDa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protein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3584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0.775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.74275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7.3514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6.477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on-specific lipid-transfer protein 8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90872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5855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5855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87715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3148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8.853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79173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3344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091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ibulo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bisphosph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arboxyl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small chain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0899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2.3053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65050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237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00971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onoid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3'-monooxy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9867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6.6505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20796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1102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5.3860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ytochrom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P450 71D9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2480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6.8762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79173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8130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0915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ibulo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bisphosph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arboxyl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small chain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1692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6.70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.74275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5337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7.4929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on-specific lipid-transfer protein 8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9992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8.0825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56918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4.9061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05473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onoid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3'-monooxy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4896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2090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4.2090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.064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/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8039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405.07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3.786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4.1933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2.943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ART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04704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23.465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4.8334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4.1727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60227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ART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9206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046.13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4.78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8255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7.046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ART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7311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046.13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4.78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8255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7.5082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ART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4769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046.13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4.78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8255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6334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ART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7778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046.13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4.78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8255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8.6726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ART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5531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046.13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4.78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8255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9.6209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ART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4140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7362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7362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.9329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alcineur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B-like protein 9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7939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646.05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2.580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4397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3.951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ART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3565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535.52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78.624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3761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.74035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ART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8018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558.87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0.272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3221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1381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ART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4769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685.84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7.688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458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6341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utative uncharacterized protein Sb1138s00203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1054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7.603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21969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8963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5.1844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onoid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3'-monooxy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9802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10.613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8414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4589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4844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in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8746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42.362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1453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9673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16582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poso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Ty3-I Gag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olyprotein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946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7.7089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91532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1380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01048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ytochrom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P450 71A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4516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337.89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1.061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.5391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2.799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redicted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4416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4526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.4526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0861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utative uncharacterized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1721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2.937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7103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4695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1201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Chlorophyll a-b binding protein 21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6216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0.77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70296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1677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503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in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6029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9345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.9345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8779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5470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8165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.8165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.0034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utativ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ytosulfokines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4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0813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.2176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12575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.1826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7886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lycogenin-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3192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.1092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13421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9662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7908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lycogenin-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3310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1.7886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34703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7717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31343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ibberell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20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xid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ormone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5681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.0225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97575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1955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06247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avonoid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3'-monooxygenas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4982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1847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43849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7270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0241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of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zinc finger protein DOF5.3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6438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387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52674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6633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812838</w:t>
                  </w:r>
                </w:p>
              </w:tc>
              <w:tc>
                <w:tcPr>
                  <w:tcW w:w="743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Whole genome shotgun sequence of line PN40024, scaffold_118.assembly12x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8595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8.6443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41013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557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10157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/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2772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.459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7192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5133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04259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LP-like protein 423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3468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4608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4608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1324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Serin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ydroxymethyltransfer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, mitochondrial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4868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8438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65092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4427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3153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receptor-like protei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ki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At5g3903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6230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2383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54859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3603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48774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fens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like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fence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2625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.0623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8682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036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69558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Flowering locus C-like gen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3368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947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9471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596227</w:t>
                  </w:r>
                </w:p>
              </w:tc>
              <w:tc>
                <w:tcPr>
                  <w:tcW w:w="743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Whole genome shotgun sequence of line PN40024, scaffold_57.assembly12x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7418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485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76138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901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38844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receptor-like protei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ki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At5g3902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568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7.9382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81085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8528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7400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eroxisoma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(S)-2-hydroxy-acid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xid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1462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4.984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55067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8365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5655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ORF9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7638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4.984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55067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8365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6.0702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characterized protein ORF9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6602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13.937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1.4461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6318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04684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velopmental protein SEPALLATA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4469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5730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5730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.29661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/A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8902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.2785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51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5206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7915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32091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4.4540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11079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48987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.5980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SH1 (LIGHT-DEPENDENT SHORT HYPOCOTYLS 1)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regul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9777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1.5940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91116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4471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58471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Early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nodul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like protein 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3133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5679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69216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3367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4748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utative uncharacterized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7337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1753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22635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1897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7.2246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Blue copper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2448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.3608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0876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1058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8.8899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erm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like protein subfamily 1 member 7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6809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1.9443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31359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9600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84656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WPM-19-like membrane family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6409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0.077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78235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7713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9895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ux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responsive protein IAA26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hormone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7878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.2583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46271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4824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1652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 bHLH93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3565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088.09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27.036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4653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.73762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utative uncharacterized protein Sb0016s00224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90919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5.447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332005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4620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.9964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stem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I reactio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nter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subunit VI-2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3591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704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18488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409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8999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Glyceraldehyde-3-phosphat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o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B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7528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.149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46271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4078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.1652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 bHLH93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47701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693.32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2.035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1910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63477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utative uncharacterized protein Sb0016s00224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0004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673.7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2.133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122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1.7267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utative uncharacterized protein Sb0016s00224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0697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6.5790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64031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9814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0.1867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eroxisoma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(S)-2-hydroxy-acid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oxid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1747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.9839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58771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9734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6463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3335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.9839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58771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9734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3.6463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44191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43.8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5.117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9562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9673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utative uncharacterized protein Sb0016s00224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6665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7.5500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25949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8269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79619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Chlorophyll a-b binding protein 3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4224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7.5085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66793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7740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.3088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robable fructose-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bisphosphat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aldol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2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0350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82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73893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5205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1096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unknown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587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962.42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80.297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4724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7019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DHN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0548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64.926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2.61307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2618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41155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velopmental protein SEPALLATA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158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54.265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7331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2287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.48967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fens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SD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9078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1304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1.1304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9.6198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-responsive element-binding protein 3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ation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4059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8853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8853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4.6538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fens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like protein 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0361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8853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8853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9.1067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fens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like protein 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04533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8853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8853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4.65439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fens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like protein 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1663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8853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8853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2.807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fensin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-like protein 2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81790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1.1937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016254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67341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.2655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Zinc finger protein MAGPIE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5109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80.762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.705641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6107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4.1780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Chlorophyll a-b binding protein 6A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985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3.8127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23117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59109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82670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Chlorophyll a-b binding protein 3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6617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2.9661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34045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4189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1.08131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GDSL esterase/lipase At1g74460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4289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7.5401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.67614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3803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.0275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stem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I reaction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enter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subunit VI-2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774924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1027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07085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36813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0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3.68664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Probabl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arotenoid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cleavag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ioxy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4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12688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9.336145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3361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6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3619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Lupeol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ynth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5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508777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74.1629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5.9832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3138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.034003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velopmental protein SEPALLATA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transcription factor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59706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53.2597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4.273066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2899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.55617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Chlorophyll a-b binding protein 6A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296410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73.25008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6.358619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0902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4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.10093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Alcohol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dehydrogenase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1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secondary metabolism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61382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64.39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93.45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07088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3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8.5856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utative uncharacterized protein</w:t>
                  </w:r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659245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6.8416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0.775482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0489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11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1.64682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37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kDa</w:t>
                  </w:r>
                  <w:proofErr w:type="spellEnd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 inner envelope membrane protein,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loroplastic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  <w:tr w:rsidR="00C37FB7" w:rsidRPr="00C37FB7" w:rsidTr="00C37FB7">
              <w:trPr>
                <w:trHeight w:val="300"/>
              </w:trPr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8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MDP0000127549</w:t>
                  </w: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30.30832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.125688</w:t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10.01646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chr7</w:t>
                  </w:r>
                </w:p>
              </w:tc>
              <w:tc>
                <w:tcPr>
                  <w:tcW w:w="10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23.65328</w:t>
                  </w:r>
                </w:p>
              </w:tc>
              <w:tc>
                <w:tcPr>
                  <w:tcW w:w="4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 xml:space="preserve">3-hexulose-6-phosphate </w:t>
                  </w:r>
                  <w:proofErr w:type="spellStart"/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isomerase</w:t>
                  </w:r>
                  <w:proofErr w:type="spellEnd"/>
                </w:p>
              </w:tc>
              <w:tc>
                <w:tcPr>
                  <w:tcW w:w="2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7FB7" w:rsidRPr="00C37FB7" w:rsidRDefault="00C37FB7" w:rsidP="00C37FB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</w:pPr>
                  <w:r w:rsidRPr="00C37FB7">
                    <w:rPr>
                      <w:rFonts w:ascii="Calibri" w:eastAsia="Times New Roman" w:hAnsi="Calibri" w:cs="Times New Roman"/>
                      <w:color w:val="000000"/>
                      <w:lang w:eastAsia="en-NZ"/>
                    </w:rPr>
                    <w:t>photosynthesis</w:t>
                  </w:r>
                </w:p>
              </w:tc>
            </w:tr>
          </w:tbl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C37FB7" w:rsidRPr="00C37FB7" w:rsidTr="00C37FB7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B7" w:rsidRPr="00C37FB7" w:rsidRDefault="00C37FB7" w:rsidP="00C37F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</w:tbl>
    <w:p w:rsidR="00752664" w:rsidRDefault="00C37FB7"/>
    <w:sectPr w:rsidR="00752664" w:rsidSect="00C37F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37FB7"/>
    <w:rsid w:val="00552E0B"/>
    <w:rsid w:val="00890322"/>
    <w:rsid w:val="00C37FB7"/>
    <w:rsid w:val="00E72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37F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7FB7"/>
    <w:rPr>
      <w:color w:val="800080"/>
      <w:u w:val="single"/>
    </w:rPr>
  </w:style>
  <w:style w:type="paragraph" w:customStyle="1" w:styleId="xl64">
    <w:name w:val="xl64"/>
    <w:basedOn w:val="Normal"/>
    <w:rsid w:val="00C37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NZ"/>
    </w:rPr>
  </w:style>
  <w:style w:type="paragraph" w:customStyle="1" w:styleId="xl65">
    <w:name w:val="xl65"/>
    <w:basedOn w:val="Normal"/>
    <w:rsid w:val="00C37FB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24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3792</Words>
  <Characters>21615</Characters>
  <Application>Microsoft Office Word</Application>
  <DocSecurity>0</DocSecurity>
  <Lines>180</Lines>
  <Paragraphs>50</Paragraphs>
  <ScaleCrop>false</ScaleCrop>
  <Company>Plant &amp; Food Research</Company>
  <LinksUpToDate>false</LinksUpToDate>
  <CharactersWithSpaces>25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rjs</dc:creator>
  <cp:keywords/>
  <dc:description/>
  <cp:lastModifiedBy>hrarjs</cp:lastModifiedBy>
  <cp:revision>1</cp:revision>
  <dcterms:created xsi:type="dcterms:W3CDTF">2012-05-30T04:47:00Z</dcterms:created>
  <dcterms:modified xsi:type="dcterms:W3CDTF">2012-05-30T04:57:00Z</dcterms:modified>
</cp:coreProperties>
</file>